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9B0" w:rsidRPr="00BA2A52" w:rsidRDefault="00BA2A52">
      <w:pPr>
        <w:spacing w:line="200" w:lineRule="exact"/>
        <w:rPr>
          <w:b/>
          <w:sz w:val="24"/>
          <w:szCs w:val="24"/>
        </w:rPr>
      </w:pPr>
      <w:r w:rsidRPr="00BA2A52">
        <w:rPr>
          <w:b/>
          <w:sz w:val="24"/>
          <w:szCs w:val="24"/>
        </w:rPr>
        <w:t xml:space="preserve">Supplementary </w:t>
      </w:r>
      <w:r w:rsidR="00416C14">
        <w:rPr>
          <w:b/>
          <w:sz w:val="24"/>
          <w:szCs w:val="24"/>
        </w:rPr>
        <w:t>Table 1</w:t>
      </w:r>
      <w:r w:rsidRPr="00BA2A52">
        <w:rPr>
          <w:b/>
          <w:sz w:val="24"/>
          <w:szCs w:val="24"/>
        </w:rPr>
        <w:t>: full list of ethics committees and independent review boards</w:t>
      </w:r>
    </w:p>
    <w:p w:rsidR="00D359B0" w:rsidRDefault="00D359B0">
      <w:pPr>
        <w:spacing w:line="200" w:lineRule="exact"/>
        <w:rPr>
          <w:sz w:val="20"/>
          <w:szCs w:val="20"/>
        </w:rPr>
      </w:pPr>
    </w:p>
    <w:p w:rsidR="00D359B0" w:rsidRDefault="00D359B0">
      <w:pPr>
        <w:spacing w:line="200" w:lineRule="exact"/>
        <w:rPr>
          <w:sz w:val="20"/>
          <w:szCs w:val="20"/>
        </w:rPr>
      </w:pPr>
    </w:p>
    <w:p w:rsidR="00D359B0" w:rsidRDefault="00D359B0">
      <w:pPr>
        <w:spacing w:line="200" w:lineRule="exact"/>
        <w:rPr>
          <w:sz w:val="20"/>
          <w:szCs w:val="20"/>
        </w:rPr>
      </w:pPr>
    </w:p>
    <w:p w:rsidR="00D359B0" w:rsidRDefault="00D359B0">
      <w:pPr>
        <w:spacing w:before="3" w:line="200" w:lineRule="exact"/>
        <w:rPr>
          <w:sz w:val="20"/>
          <w:szCs w:val="20"/>
        </w:rPr>
      </w:pPr>
    </w:p>
    <w:tbl>
      <w:tblPr>
        <w:tblW w:w="0" w:type="auto"/>
        <w:tblInd w:w="32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3"/>
        <w:gridCol w:w="6946"/>
      </w:tblGrid>
      <w:tr w:rsidR="00626660" w:rsidTr="00A65233">
        <w:trPr>
          <w:trHeight w:hRule="exact" w:val="746"/>
          <w:tblHeader/>
        </w:trPr>
        <w:tc>
          <w:tcPr>
            <w:tcW w:w="15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before="9" w:line="260" w:lineRule="exact"/>
              <w:rPr>
                <w:sz w:val="26"/>
                <w:szCs w:val="26"/>
              </w:rPr>
            </w:pPr>
            <w:bookmarkStart w:id="0" w:name="Title_Page_-_Ethics_or_IRB_Details"/>
            <w:bookmarkStart w:id="1" w:name="Ethics_Submission_and_Approvals"/>
            <w:bookmarkEnd w:id="0"/>
            <w:bookmarkEnd w:id="1"/>
          </w:p>
          <w:p w:rsidR="00626660" w:rsidRDefault="00626660">
            <w:pPr>
              <w:pStyle w:val="TableParagraph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oun</w:t>
            </w:r>
            <w:r>
              <w:rPr>
                <w:rFonts w:ascii="Arial" w:eastAsia="Arial" w:hAnsi="Arial" w:cs="Arial"/>
                <w:b/>
                <w:bCs/>
                <w:spacing w:val="-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bCs/>
                <w:spacing w:val="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before="9" w:line="260" w:lineRule="exact"/>
              <w:rPr>
                <w:sz w:val="26"/>
                <w:szCs w:val="26"/>
              </w:rPr>
            </w:pPr>
          </w:p>
          <w:p w:rsidR="00626660" w:rsidRDefault="00763E56">
            <w:pPr>
              <w:pStyle w:val="TableParagraph"/>
              <w:ind w:left="101" w:right="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thics committee/independent review board</w:t>
            </w:r>
            <w:bookmarkStart w:id="2" w:name="_GoBack"/>
            <w:bookmarkEnd w:id="2"/>
          </w:p>
        </w:tc>
      </w:tr>
      <w:tr w:rsidR="00626660" w:rsidTr="00A65233">
        <w:trPr>
          <w:trHeight w:hRule="exact" w:val="666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</w:p>
          <w:p w:rsidR="00626660" w:rsidRDefault="00626660" w:rsidP="0050485F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u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s</w:t>
            </w:r>
          </w:p>
          <w:p w:rsidR="00626660" w:rsidRDefault="00626660">
            <w:pPr>
              <w:pStyle w:val="TableParagraph"/>
              <w:spacing w:before="5" w:line="182" w:lineRule="exact"/>
              <w:ind w:left="102" w:right="1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Q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/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/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)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28</w:t>
            </w:r>
          </w:p>
          <w:p w:rsidR="00626660" w:rsidRDefault="00626660">
            <w:pPr>
              <w:pStyle w:val="TableParagraph"/>
              <w:spacing w:before="1" w:line="184" w:lineRule="exact"/>
              <w:ind w:left="102" w:right="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d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l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od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ille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5011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lia</w:t>
            </w:r>
          </w:p>
        </w:tc>
      </w:tr>
      <w:tr w:rsidR="00626660" w:rsidTr="00A65233">
        <w:trPr>
          <w:trHeight w:hRule="exact" w:val="922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50485F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v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w</w:t>
            </w:r>
          </w:p>
          <w:p w:rsidR="00626660" w:rsidRDefault="00626660">
            <w:pPr>
              <w:pStyle w:val="TableParagraph"/>
              <w:spacing w:before="1"/>
              <w:ind w:left="102" w:right="10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(R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H Z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e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)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/-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velop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t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ev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ilding  92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d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n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ad,</w:t>
            </w:r>
          </w:p>
          <w:p w:rsidR="00626660" w:rsidRDefault="00626660">
            <w:pPr>
              <w:pStyle w:val="TableParagraph"/>
              <w:spacing w:before="5" w:line="182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205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erdo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New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lia</w:t>
            </w:r>
          </w:p>
        </w:tc>
      </w:tr>
      <w:tr w:rsidR="00626660" w:rsidTr="00A65233">
        <w:trPr>
          <w:trHeight w:hRule="exact" w:val="930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50485F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 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d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</w:t>
            </w:r>
          </w:p>
          <w:p w:rsidR="00416C14" w:rsidRDefault="00626660">
            <w:pPr>
              <w:pStyle w:val="TableParagraph"/>
              <w:spacing w:before="1" w:line="184" w:lineRule="exact"/>
              <w:ind w:left="102" w:right="52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s 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l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d 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spacing w:before="1" w:line="184" w:lineRule="exact"/>
              <w:ind w:left="102" w:right="5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5 </w:t>
            </w:r>
            <w:r w:rsid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 w:rsidR="00416C14"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>mm</w:t>
            </w:r>
            <w:r w:rsid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</w:t>
            </w:r>
            <w:r w:rsidR="00416C14"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c</w:t>
            </w:r>
            <w:r w:rsidR="00416C14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 w:rsid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</w:p>
          <w:p w:rsidR="00626660" w:rsidRDefault="00626660">
            <w:pPr>
              <w:pStyle w:val="TableParagraph"/>
              <w:spacing w:line="180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a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3004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lbourne,</w:t>
            </w:r>
          </w:p>
          <w:p w:rsidR="00626660" w:rsidRDefault="00626660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V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ia</w:t>
            </w:r>
          </w:p>
        </w:tc>
      </w:tr>
      <w:tr w:rsidR="00626660" w:rsidTr="00A65233">
        <w:trPr>
          <w:trHeight w:hRule="exact" w:val="844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C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ia)</w:t>
            </w:r>
          </w:p>
          <w:p w:rsidR="00626660" w:rsidRDefault="00626660">
            <w:pPr>
              <w:pStyle w:val="TableParagraph"/>
              <w:spacing w:before="1" w:line="184" w:lineRule="exact"/>
              <w:ind w:left="102" w:right="12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i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f </w:t>
            </w:r>
            <w:r w:rsid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 w:rsidR="00416C14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 w:rsid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</w:t>
            </w:r>
            <w:r w:rsidR="00416C14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r</w:t>
            </w:r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v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niv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ity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ia,</w:t>
            </w:r>
          </w:p>
          <w:p w:rsidR="00626660" w:rsidRDefault="00626660">
            <w:pPr>
              <w:pStyle w:val="TableParagraph"/>
              <w:spacing w:line="180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iv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g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01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7001,</w:t>
            </w:r>
          </w:p>
          <w:p w:rsidR="00626660" w:rsidRDefault="00626660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ba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ia</w:t>
            </w:r>
          </w:p>
        </w:tc>
      </w:tr>
      <w:tr w:rsidR="00626660" w:rsidTr="00A65233">
        <w:trPr>
          <w:trHeight w:hRule="exact" w:val="856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Z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L</w:t>
            </w:r>
          </w:p>
          <w:p w:rsidR="00626660" w:rsidRDefault="00626660" w:rsidP="001954AB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ê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É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ic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proofErr w:type="spellEnd"/>
          </w:p>
          <w:p w:rsidR="00416C14" w:rsidRDefault="00626660">
            <w:pPr>
              <w:pStyle w:val="TableParagraph"/>
              <w:spacing w:before="1" w:line="184" w:lineRule="exact"/>
              <w:ind w:left="102" w:right="148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qu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al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inh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proofErr w:type="spellEnd"/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spacing w:before="1" w:line="184" w:lineRule="exact"/>
              <w:ind w:left="102" w:right="14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Ra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los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91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0 -</w:t>
            </w:r>
          </w:p>
          <w:p w:rsidR="00626660" w:rsidRDefault="00626660">
            <w:pPr>
              <w:pStyle w:val="TableParagraph"/>
              <w:spacing w:line="180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z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l</w:t>
            </w:r>
          </w:p>
        </w:tc>
      </w:tr>
      <w:tr w:rsidR="00626660" w:rsidTr="00A65233">
        <w:trPr>
          <w:trHeight w:hRule="exact" w:val="415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1954AB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da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a</w:t>
            </w:r>
          </w:p>
          <w:p w:rsidR="00626660" w:rsidRDefault="00626660">
            <w:pPr>
              <w:pStyle w:val="TableParagraph"/>
              <w:spacing w:before="1" w:line="239" w:lineRule="auto"/>
              <w:ind w:left="102" w:right="21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t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órd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ão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u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 –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</w:p>
        </w:tc>
      </w:tr>
      <w:tr w:rsidR="00626660" w:rsidTr="00A65233">
        <w:trPr>
          <w:trHeight w:hRule="exact" w:val="861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1954AB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57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e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c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proofErr w:type="spellEnd"/>
          </w:p>
          <w:p w:rsidR="00626660" w:rsidRDefault="00626660">
            <w:pPr>
              <w:pStyle w:val="TableParagraph"/>
              <w:spacing w:before="1" w:line="184" w:lineRule="exact"/>
              <w:ind w:left="102" w:right="29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qu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niv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ade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de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o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ear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Coron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un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proofErr w:type="spellEnd"/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lo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,</w:t>
            </w:r>
          </w:p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12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7 –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do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</w:p>
          <w:p w:rsidR="00626660" w:rsidRDefault="00626660">
            <w:pPr>
              <w:pStyle w:val="TableParagraph"/>
              <w:ind w:left="102" w:right="5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ez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–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/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60430- 275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zil</w:t>
            </w:r>
          </w:p>
        </w:tc>
      </w:tr>
      <w:tr w:rsidR="00626660" w:rsidTr="00A65233">
        <w:trPr>
          <w:trHeight w:hRule="exact" w:val="702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da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a</w:t>
            </w:r>
          </w:p>
          <w:p w:rsidR="00626660" w:rsidRDefault="00626660">
            <w:pPr>
              <w:pStyle w:val="TableParagraph"/>
              <w:spacing w:before="1"/>
              <w:ind w:left="102" w:right="36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t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órd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ão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u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 –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be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-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4°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dar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í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i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, 01221-01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ã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o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o,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z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l</w:t>
            </w:r>
          </w:p>
        </w:tc>
      </w:tr>
      <w:tr w:rsidR="00626660" w:rsidTr="00A65233">
        <w:trPr>
          <w:trHeight w:hRule="exact" w:val="912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L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</w:p>
          <w:p w:rsidR="00626660" w:rsidRDefault="00626660" w:rsidP="006762C9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 w:rsidP="00416C14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é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ve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gaciones</w:t>
            </w:r>
            <w:proofErr w:type="spellEnd"/>
            <w:r w:rsid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y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é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v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g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on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br/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>alle</w:t>
            </w:r>
            <w:proofErr w:type="spellEnd"/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N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69-240,</w:t>
            </w:r>
          </w:p>
          <w:p w:rsidR="00626660" w:rsidRDefault="00626660" w:rsidP="00416C14">
            <w:pPr>
              <w:pStyle w:val="TableParagraph"/>
              <w:spacing w:line="182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 w:rsidR="00416C14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delllin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</w:t>
            </w:r>
          </w:p>
        </w:tc>
      </w:tr>
      <w:tr w:rsidR="00626660" w:rsidTr="00A65233">
        <w:trPr>
          <w:trHeight w:hRule="exact" w:val="746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6762C9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C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.</w:t>
            </w:r>
            <w:r w:rsidRPr="00BA2A52"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  <w:lang w:val="de-DE"/>
              </w:rPr>
              <w:t xml:space="preserve"> </w:t>
            </w: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D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e</w:t>
            </w:r>
            <w:r w:rsidRPr="00BA2A52"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  <w:lang w:val="de-DE"/>
              </w:rPr>
              <w:t xml:space="preserve"> 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Et</w:t>
            </w:r>
            <w:r w:rsidRPr="00BA2A52"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  <w:lang w:val="de-DE"/>
              </w:rPr>
              <w:t>i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c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a</w:t>
            </w:r>
            <w:r w:rsidRPr="00BA2A52"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  <w:lang w:val="de-DE"/>
              </w:rPr>
              <w:t xml:space="preserve"> 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E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n</w:t>
            </w:r>
            <w:r w:rsidRPr="00BA2A52"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  <w:lang w:val="de-DE"/>
              </w:rPr>
              <w:t xml:space="preserve"> 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I</w:t>
            </w: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nve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s</w:t>
            </w:r>
            <w:r w:rsidRPr="00BA2A52"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  <w:lang w:val="de-DE"/>
              </w:rPr>
              <w:t>t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.</w:t>
            </w:r>
            <w:r w:rsidRPr="00BA2A52"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</w:t>
            </w:r>
          </w:p>
          <w:p w:rsidR="00626660" w:rsidRDefault="00626660">
            <w:pPr>
              <w:pStyle w:val="TableParagraph"/>
              <w:spacing w:before="1" w:line="239" w:lineRule="auto"/>
              <w:ind w:left="102" w:right="4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lin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arre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0 #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80-9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0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2,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ranquill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l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</w:t>
            </w:r>
          </w:p>
        </w:tc>
      </w:tr>
      <w:tr w:rsidR="00626660" w:rsidTr="00A65233">
        <w:trPr>
          <w:trHeight w:hRule="exact" w:val="467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é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n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a</w:t>
            </w:r>
          </w:p>
          <w:p w:rsidR="00626660" w:rsidRDefault="00626660">
            <w:pPr>
              <w:pStyle w:val="TableParagraph"/>
              <w:spacing w:before="1" w:line="184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t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arre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2 A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1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7 -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50,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g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á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Co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ia</w:t>
            </w:r>
          </w:p>
        </w:tc>
      </w:tr>
      <w:tr w:rsidR="00626660" w:rsidTr="00A65233">
        <w:trPr>
          <w:trHeight w:hRule="exact" w:val="856"/>
          <w:tblHeader/>
        </w:trPr>
        <w:tc>
          <w:tcPr>
            <w:tcW w:w="15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L</w:t>
            </w:r>
          </w:p>
          <w:p w:rsidR="00626660" w:rsidRDefault="00626660">
            <w:pPr>
              <w:pStyle w:val="TableParagraph"/>
              <w:spacing w:line="182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V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R</w:t>
            </w: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 w:rsidP="00416C14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v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g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ó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li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j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peri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r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alud</w:t>
            </w:r>
            <w:proofErr w:type="spellEnd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ú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</w:p>
          <w:p w:rsidR="00626660" w:rsidRDefault="00626660">
            <w:pPr>
              <w:pStyle w:val="TableParagraph"/>
              <w:spacing w:line="180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ene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E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on,</w:t>
            </w:r>
          </w:p>
          <w:p w:rsidR="00626660" w:rsidRDefault="00626660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o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3551</w:t>
            </w:r>
          </w:p>
          <w:p w:rsidR="00626660" w:rsidRDefault="00626660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n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vado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vador</w:t>
            </w:r>
          </w:p>
        </w:tc>
      </w:tr>
      <w:tr w:rsidR="00626660" w:rsidRPr="00416C14" w:rsidTr="00A65233">
        <w:trPr>
          <w:trHeight w:hRule="exact" w:val="744"/>
          <w:tblHeader/>
        </w:trPr>
        <w:tc>
          <w:tcPr>
            <w:tcW w:w="15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</w:pP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E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K</w:t>
            </w: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 xml:space="preserve"> Co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tt</w:t>
            </w: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b</w:t>
            </w:r>
            <w:r w:rsidRPr="00BA2A52"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  <w:lang w:val="de-DE"/>
              </w:rPr>
              <w:t>u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s</w:t>
            </w:r>
            <w:r w:rsidRPr="00BA2A52"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  <w:lang w:val="de-DE"/>
              </w:rPr>
              <w:t xml:space="preserve"> </w:t>
            </w:r>
            <w:r w:rsidRPr="00BA2A52"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  <w:lang w:val="de-DE"/>
              </w:rPr>
              <w:t>L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ÄK</w:t>
            </w:r>
            <w:r w:rsidR="00416C14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 xml:space="preserve"> 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B</w:t>
            </w: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randenburg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,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 xml:space="preserve"> </w:t>
            </w:r>
          </w:p>
          <w:p w:rsidR="00416C14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  <w:lang w:val="de-DE"/>
              </w:rPr>
            </w:pP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Drei</w:t>
            </w:r>
            <w:r w:rsidRPr="00BA2A52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f</w:t>
            </w: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er</w:t>
            </w:r>
            <w:r w:rsidRPr="00BA2A52"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  <w:lang w:val="de-DE"/>
              </w:rPr>
              <w:t>t</w:t>
            </w:r>
            <w:r w:rsidRPr="00BA2A52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  <w:lang w:val="de-DE"/>
              </w:rPr>
              <w:t>st</w:t>
            </w:r>
            <w:r w:rsidRPr="00BA2A52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 xml:space="preserve">r. </w:t>
            </w:r>
            <w:r w:rsidRP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12</w:t>
            </w:r>
            <w:r w:rsidRPr="00416C14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,</w:t>
            </w:r>
            <w:r w:rsidRPr="00416C14"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  <w:lang w:val="de-DE"/>
              </w:rPr>
              <w:t xml:space="preserve"> </w:t>
            </w:r>
          </w:p>
          <w:p w:rsidR="00626660" w:rsidRPr="00416C14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  <w:lang w:val="de-DE"/>
              </w:rPr>
            </w:pPr>
            <w:r w:rsidRP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0304</w:t>
            </w:r>
            <w:r w:rsidRPr="00416C14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 xml:space="preserve">4 </w:t>
            </w:r>
            <w:r w:rsidRP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Co</w:t>
            </w:r>
            <w:r w:rsidRPr="00416C14"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  <w:lang w:val="de-DE"/>
              </w:rPr>
              <w:t>t</w:t>
            </w:r>
            <w:r w:rsidRPr="00416C14">
              <w:rPr>
                <w:rFonts w:ascii="Arial" w:eastAsia="Arial" w:hAnsi="Arial" w:cs="Arial"/>
                <w:color w:val="333333"/>
                <w:sz w:val="16"/>
                <w:szCs w:val="16"/>
                <w:lang w:val="de-DE"/>
              </w:rPr>
              <w:t>t</w:t>
            </w:r>
            <w:r w:rsidRP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bus,</w:t>
            </w:r>
          </w:p>
          <w:p w:rsidR="00626660" w:rsidRPr="00416C14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  <w:lang w:val="de-DE"/>
              </w:rPr>
            </w:pPr>
            <w:r w:rsidRP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Ger</w:t>
            </w:r>
            <w:r w:rsidRPr="00416C14"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  <w:lang w:val="de-DE"/>
              </w:rPr>
              <w:t>m</w:t>
            </w:r>
            <w:r w:rsidRP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  <w:lang w:val="de-DE"/>
              </w:rPr>
              <w:t>any</w:t>
            </w:r>
          </w:p>
        </w:tc>
      </w:tr>
      <w:tr w:rsidR="00626660" w:rsidTr="00A65233">
        <w:trPr>
          <w:trHeight w:hRule="exact" w:val="667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G 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G</w:t>
            </w:r>
          </w:p>
          <w:p w:rsidR="00626660" w:rsidRDefault="00626660" w:rsidP="00EA008C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J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t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U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-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</w:t>
            </w:r>
          </w:p>
          <w:p w:rsidR="00626660" w:rsidRDefault="00626660">
            <w:pPr>
              <w:pStyle w:val="TableParagraph"/>
              <w:spacing w:before="1"/>
              <w:ind w:left="102" w:right="14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s 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3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 B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Q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a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852,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n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Ho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g</w:t>
            </w:r>
          </w:p>
        </w:tc>
      </w:tr>
      <w:tr w:rsidR="00626660" w:rsidTr="00A65233">
        <w:trPr>
          <w:trHeight w:hRule="exact" w:val="931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r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&amp;</w:t>
            </w:r>
          </w:p>
          <w:p w:rsidR="00626660" w:rsidRDefault="00626660">
            <w:pPr>
              <w:pStyle w:val="TableParagraph"/>
              <w:spacing w:before="1"/>
              <w:ind w:left="102" w:right="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s 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r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lin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&amp;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R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Ho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g 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g</w:t>
            </w:r>
          </w:p>
        </w:tc>
      </w:tr>
      <w:tr w:rsidR="00626660" w:rsidTr="00A65233">
        <w:trPr>
          <w:trHeight w:hRule="exact" w:val="869"/>
          <w:tblHeader/>
        </w:trPr>
        <w:tc>
          <w:tcPr>
            <w:tcW w:w="15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UNG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626660" w:rsidP="00416C14">
            <w:pPr>
              <w:pStyle w:val="TableParagraph"/>
              <w:spacing w:line="179" w:lineRule="exact"/>
              <w:ind w:left="102" w:right="715"/>
              <w:jc w:val="both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d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h</w:t>
            </w:r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u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626660" w:rsidRDefault="00626660" w:rsidP="00416C14">
            <w:pPr>
              <w:pStyle w:val="TableParagraph"/>
              <w:spacing w:line="179" w:lineRule="exact"/>
              <w:ind w:left="102" w:right="715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i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ee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r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li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a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logy,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dap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</w:p>
          <w:p w:rsidR="00626660" w:rsidRDefault="00626660">
            <w:pPr>
              <w:pStyle w:val="TableParagraph"/>
              <w:spacing w:before="5" w:line="182" w:lineRule="exact"/>
              <w:ind w:left="102" w:right="46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J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án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6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-8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- 1051,</w:t>
            </w:r>
          </w:p>
          <w:p w:rsidR="00626660" w:rsidRDefault="00626660">
            <w:pPr>
              <w:pStyle w:val="TableParagraph"/>
              <w:spacing w:line="182" w:lineRule="exact"/>
              <w:ind w:left="102" w:right="13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ungary</w:t>
            </w:r>
          </w:p>
        </w:tc>
      </w:tr>
      <w:tr w:rsidR="00626660" w:rsidTr="00A65233">
        <w:trPr>
          <w:trHeight w:hRule="exact" w:val="746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T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</w:p>
          <w:p w:rsidR="00626660" w:rsidRDefault="00626660" w:rsidP="009102D3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e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a</w:t>
            </w:r>
            <w:proofErr w:type="spellEnd"/>
          </w:p>
          <w:p w:rsidR="00626660" w:rsidRDefault="00626660" w:rsidP="00416C14">
            <w:pPr>
              <w:pStyle w:val="TableParagraph"/>
              <w:spacing w:before="1" w:line="184" w:lineRule="exact"/>
              <w:ind w:left="102" w:right="14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dazio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v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ore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ugeri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via </w:t>
            </w:r>
            <w:proofErr w:type="spellStart"/>
            <w:r w:rsidR="00416C14">
              <w:rPr>
                <w:rFonts w:ascii="Arial" w:eastAsia="Arial" w:hAnsi="Arial" w:cs="Arial"/>
                <w:color w:val="333333"/>
                <w:sz w:val="16"/>
                <w:szCs w:val="16"/>
              </w:rPr>
              <w:t>Ferrat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2710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P</w:t>
            </w:r>
            <w:r w:rsidR="00416C14"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vi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y</w:t>
            </w:r>
          </w:p>
        </w:tc>
      </w:tr>
      <w:tr w:rsidR="00626660" w:rsidTr="00A65233">
        <w:trPr>
          <w:trHeight w:hRule="exact" w:val="929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9102D3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1" w:right="6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,</w:t>
            </w:r>
          </w:p>
          <w:p w:rsidR="00416C14" w:rsidRDefault="00626660">
            <w:pPr>
              <w:pStyle w:val="TableParagraph"/>
              <w:spacing w:before="1" w:line="184" w:lineRule="exact"/>
              <w:ind w:left="102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niv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y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an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n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spacing w:before="1" w:line="184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arg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o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anna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z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613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enov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,</w:t>
            </w:r>
          </w:p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y</w:t>
            </w:r>
          </w:p>
        </w:tc>
      </w:tr>
      <w:tr w:rsidR="00626660" w:rsidTr="00A65233">
        <w:trPr>
          <w:trHeight w:hRule="exact" w:val="929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e</w:t>
            </w:r>
          </w:p>
          <w:p w:rsidR="00416C14" w:rsidRDefault="00626660">
            <w:pPr>
              <w:pStyle w:val="TableParagraph"/>
              <w:ind w:left="102" w:right="151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und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n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e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Del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e 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bo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416C14" w:rsidRDefault="00626660">
            <w:pPr>
              <w:pStyle w:val="TableParagraph"/>
              <w:ind w:left="102" w:right="151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via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lg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6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626660">
            <w:pPr>
              <w:pStyle w:val="TableParagraph"/>
              <w:ind w:left="102" w:right="151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20132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lan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ind w:left="102" w:right="1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y</w:t>
            </w:r>
          </w:p>
        </w:tc>
      </w:tr>
      <w:tr w:rsidR="00626660" w:rsidTr="00A65233">
        <w:trPr>
          <w:trHeight w:hRule="exact" w:val="1114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</w:p>
          <w:p w:rsidR="00626660" w:rsidRDefault="00626660" w:rsidP="00F71605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é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É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i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</w:p>
          <w:p w:rsidR="00416C14" w:rsidRDefault="00626660">
            <w:pPr>
              <w:pStyle w:val="TableParagraph"/>
              <w:spacing w:before="1" w:line="239" w:lineRule="auto"/>
              <w:ind w:left="102" w:right="123"/>
              <w:rPr>
                <w:rFonts w:ascii="Arial" w:eastAsia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hihuahua, H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#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712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</w:p>
          <w:p w:rsidR="00626660" w:rsidRDefault="00626660">
            <w:pPr>
              <w:pStyle w:val="TableParagraph"/>
              <w:spacing w:before="1" w:line="239" w:lineRule="auto"/>
              <w:ind w:left="102" w:right="12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c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proofErr w:type="spellEnd"/>
          </w:p>
          <w:p w:rsidR="00416C14" w:rsidRDefault="00626660">
            <w:pPr>
              <w:pStyle w:val="TableParagraph"/>
              <w:spacing w:before="1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d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31238,</w:t>
            </w:r>
          </w:p>
          <w:p w:rsidR="00416C14" w:rsidRDefault="00626660">
            <w:pPr>
              <w:pStyle w:val="TableParagraph"/>
              <w:spacing w:before="1"/>
              <w:ind w:left="102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hihuahu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spacing w:before="1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</w:p>
        </w:tc>
      </w:tr>
      <w:tr w:rsidR="00626660" w:rsidTr="00A65233">
        <w:trPr>
          <w:trHeight w:hRule="exact" w:val="929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F71605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J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</w:p>
          <w:p w:rsidR="00626660" w:rsidRDefault="00626660">
            <w:pPr>
              <w:pStyle w:val="TableParagraph"/>
              <w:spacing w:before="1" w:line="184" w:lineRule="exact"/>
              <w:ind w:left="102" w:right="66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g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on</w:t>
            </w:r>
            <w:proofErr w:type="spellEnd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n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r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#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.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e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4100,</w:t>
            </w:r>
          </w:p>
          <w:p w:rsidR="00416C14" w:rsidRDefault="00626660">
            <w:pPr>
              <w:pStyle w:val="TableParagraph"/>
              <w:spacing w:line="180" w:lineRule="exact"/>
              <w:ind w:left="102" w:right="68"/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uadalaja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spacing w:line="180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</w:p>
        </w:tc>
      </w:tr>
      <w:tr w:rsidR="00626660" w:rsidTr="00A65233">
        <w:trPr>
          <w:trHeight w:hRule="exact" w:val="931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F71605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a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ve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g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ón</w:t>
            </w:r>
            <w:proofErr w:type="spellEnd"/>
          </w:p>
          <w:p w:rsidR="00626660" w:rsidRDefault="00626660">
            <w:pPr>
              <w:pStyle w:val="TableParagraph"/>
              <w:spacing w:before="1"/>
              <w:ind w:left="102" w:right="46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í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J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é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í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de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07-A</w:t>
            </w:r>
          </w:p>
          <w:p w:rsidR="00626660" w:rsidRDefault="00626660">
            <w:pPr>
              <w:pStyle w:val="TableParagraph"/>
              <w:spacing w:line="182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#6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lon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res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,</w:t>
            </w:r>
          </w:p>
          <w:p w:rsidR="00416C14" w:rsidRDefault="00626660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209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</w:p>
        </w:tc>
      </w:tr>
      <w:tr w:rsidR="00626660" w:rsidTr="00A65233">
        <w:trPr>
          <w:trHeight w:hRule="exact" w:val="931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26660" w:rsidRDefault="00626660" w:rsidP="00F71605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J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e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</w:t>
            </w:r>
          </w:p>
          <w:p w:rsidR="00416C14" w:rsidRDefault="00626660">
            <w:pPr>
              <w:pStyle w:val="TableParagraph"/>
              <w:ind w:left="102" w:right="66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g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on</w:t>
            </w:r>
            <w:proofErr w:type="spellEnd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n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r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#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.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e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44100, </w:t>
            </w:r>
          </w:p>
          <w:p w:rsidR="00416C14" w:rsidRDefault="00626660">
            <w:pPr>
              <w:pStyle w:val="TableParagraph"/>
              <w:ind w:left="102" w:right="66"/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uadalaja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ind w:left="102" w:right="6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</w:p>
        </w:tc>
      </w:tr>
      <w:tr w:rsidR="00626660" w:rsidTr="00A65233">
        <w:trPr>
          <w:trHeight w:hRule="exact" w:val="1298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1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Di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s</w:t>
            </w:r>
          </w:p>
          <w:p w:rsidR="00416C14" w:rsidRDefault="00626660">
            <w:pPr>
              <w:pStyle w:val="TableParagraph"/>
              <w:spacing w:before="1" w:line="239" w:lineRule="auto"/>
              <w:ind w:left="102" w:right="172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r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v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g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on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arian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i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33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, 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oc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res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.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.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209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416C14" w:rsidRDefault="00626660">
            <w:pPr>
              <w:pStyle w:val="TableParagraph"/>
              <w:spacing w:before="1" w:line="239" w:lineRule="auto"/>
              <w:ind w:left="102" w:right="17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go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, </w:t>
            </w:r>
          </w:p>
          <w:p w:rsidR="00626660" w:rsidRDefault="00626660">
            <w:pPr>
              <w:pStyle w:val="TableParagraph"/>
              <w:spacing w:before="1" w:line="239" w:lineRule="auto"/>
              <w:ind w:left="102" w:righ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</w:p>
        </w:tc>
      </w:tr>
      <w:tr w:rsidR="00626660" w:rsidTr="00A65233">
        <w:trPr>
          <w:trHeight w:hRule="exact" w:val="1106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E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</w:t>
            </w:r>
          </w:p>
          <w:p w:rsidR="00626660" w:rsidRDefault="00626660" w:rsidP="00B439C3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é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on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de</w:t>
            </w:r>
          </w:p>
          <w:p w:rsidR="00626660" w:rsidRDefault="00626660">
            <w:pPr>
              <w:pStyle w:val="TableParagraph"/>
              <w:spacing w:before="1" w:line="239" w:lineRule="auto"/>
              <w:ind w:left="102" w:right="136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ve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gació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 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ci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ó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é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i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Carl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onzal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</w:p>
          <w:p w:rsidR="00416C14" w:rsidRDefault="00626660">
            <w:pPr>
              <w:pStyle w:val="TableParagraph"/>
              <w:spacing w:before="1" w:line="239" w:lineRule="auto"/>
              <w:ind w:left="102" w:right="170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#25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rbaniz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ón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ang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n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guel, </w:t>
            </w:r>
          </w:p>
          <w:p w:rsidR="00416C14" w:rsidRDefault="00626660">
            <w:pPr>
              <w:pStyle w:val="TableParagraph"/>
              <w:spacing w:before="1" w:line="239" w:lineRule="auto"/>
              <w:ind w:left="102" w:right="170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32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626660" w:rsidRDefault="00626660">
            <w:pPr>
              <w:pStyle w:val="TableParagraph"/>
              <w:spacing w:before="1" w:line="239" w:lineRule="auto"/>
              <w:ind w:left="102" w:right="17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u</w:t>
            </w:r>
          </w:p>
        </w:tc>
      </w:tr>
      <w:tr w:rsidR="00626660" w:rsidTr="00A65233">
        <w:trPr>
          <w:trHeight w:hRule="exact" w:val="940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é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l</w:t>
            </w:r>
            <w:r w:rsidR="00416C14"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bagli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bagli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i</w:t>
            </w:r>
            <w:proofErr w:type="spellEnd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9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J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i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416C14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a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626660" w:rsidRDefault="00626660" w:rsidP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u</w:t>
            </w:r>
          </w:p>
        </w:tc>
      </w:tr>
    </w:tbl>
    <w:p w:rsidR="00A65233" w:rsidRDefault="00A65233">
      <w:r>
        <w:br w:type="page"/>
      </w:r>
    </w:p>
    <w:tbl>
      <w:tblPr>
        <w:tblW w:w="0" w:type="auto"/>
        <w:tblInd w:w="32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3"/>
        <w:gridCol w:w="6946"/>
      </w:tblGrid>
      <w:tr w:rsidR="00626660" w:rsidTr="00A65233">
        <w:trPr>
          <w:trHeight w:hRule="exact" w:val="746"/>
          <w:tblHeader/>
        </w:trPr>
        <w:tc>
          <w:tcPr>
            <w:tcW w:w="15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6660" w:rsidRDefault="00626660">
            <w:pPr>
              <w:pStyle w:val="TableParagraph"/>
              <w:spacing w:line="179" w:lineRule="exact"/>
              <w:ind w:left="102" w:right="476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na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de</w:t>
            </w:r>
          </w:p>
          <w:p w:rsidR="00416C14" w:rsidRDefault="00626660">
            <w:pPr>
              <w:pStyle w:val="TableParagraph"/>
              <w:spacing w:before="1" w:line="184" w:lineRule="exact"/>
              <w:ind w:left="102" w:right="293"/>
              <w:jc w:val="both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ehov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, n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626660">
            <w:pPr>
              <w:pStyle w:val="TableParagraph"/>
              <w:spacing w:before="1" w:line="184" w:lineRule="exact"/>
              <w:ind w:left="102" w:right="293"/>
              <w:jc w:val="both"/>
              <w:rPr>
                <w:rFonts w:ascii="Arial" w:eastAsia="Arial" w:hAnsi="Arial" w:cs="Arial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r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</w:p>
          <w:p w:rsidR="00626660" w:rsidRDefault="00626660">
            <w:pPr>
              <w:pStyle w:val="TableParagraph"/>
              <w:spacing w:before="1" w:line="184" w:lineRule="exact"/>
              <w:ind w:left="102" w:right="293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ia</w:t>
            </w:r>
          </w:p>
        </w:tc>
      </w:tr>
      <w:tr w:rsidR="00416C14" w:rsidTr="00A65233">
        <w:trPr>
          <w:trHeight w:hRule="exact" w:val="1114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S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</w:p>
          <w:p w:rsidR="00416C14" w:rsidRDefault="00416C14" w:rsidP="00F80387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 w:right="1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,</w:t>
            </w:r>
          </w:p>
          <w:p w:rsidR="00416C14" w:rsidRDefault="00416C14">
            <w:pPr>
              <w:pStyle w:val="TableParagraph"/>
              <w:spacing w:before="1" w:line="239" w:lineRule="auto"/>
              <w:ind w:left="102" w:right="1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de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e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r Hea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cial Develop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-67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ev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r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195067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i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urg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Ru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</w:t>
            </w: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16C14" w:rsidTr="00A65233">
        <w:trPr>
          <w:trHeight w:hRule="exact" w:val="931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16C14" w:rsidRDefault="00416C14" w:rsidP="00F80387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 w:right="4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C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y</w:t>
            </w:r>
          </w:p>
          <w:p w:rsidR="00416C14" w:rsidRDefault="00416C14">
            <w:pPr>
              <w:pStyle w:val="TableParagraph"/>
              <w:spacing w:before="1" w:line="239" w:lineRule="auto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o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yr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izab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vilov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t,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4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9225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7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</w:p>
          <w:p w:rsidR="00416C14" w:rsidRDefault="00416C14">
            <w:pPr>
              <w:pStyle w:val="TableParagraph"/>
              <w:spacing w:before="1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urg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Ru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1114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16C14" w:rsidRDefault="00416C14" w:rsidP="00F80387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</w:p>
          <w:p w:rsidR="00416C14" w:rsidRDefault="00416C14">
            <w:pPr>
              <w:pStyle w:val="TableParagraph"/>
              <w:spacing w:before="1" w:line="184" w:lineRule="exact"/>
              <w:ind w:left="102" w:right="4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n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Hea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are,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v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gion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li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l H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</w:p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.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15006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2 Y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oslavl,</w:t>
            </w:r>
          </w:p>
          <w:p w:rsidR="00416C14" w:rsidRDefault="00416C14">
            <w:pPr>
              <w:pStyle w:val="TableParagraph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1114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16C14" w:rsidRDefault="00416C14" w:rsidP="00F80387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,</w:t>
            </w:r>
          </w:p>
          <w:p w:rsidR="00416C14" w:rsidRDefault="00416C14">
            <w:pPr>
              <w:pStyle w:val="TableParagraph"/>
              <w:spacing w:before="1" w:line="184" w:lineRule="exact"/>
              <w:ind w:left="102" w:right="1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d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avlov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i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ur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d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niv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0,</w:t>
            </w:r>
          </w:p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e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ge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.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197101</w:t>
            </w:r>
          </w:p>
          <w:p w:rsidR="00416C14" w:rsidRDefault="00416C14">
            <w:pPr>
              <w:pStyle w:val="TableParagraph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i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urg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416C14">
            <w:pPr>
              <w:pStyle w:val="TableParagraph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1114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16C14" w:rsidRDefault="00416C14" w:rsidP="00F80387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1" w:right="1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,</w:t>
            </w:r>
          </w:p>
          <w:p w:rsidR="00416C14" w:rsidRDefault="00416C14">
            <w:pPr>
              <w:pStyle w:val="TableParagraph"/>
              <w:spacing w:before="1" w:line="239" w:lineRule="auto"/>
              <w:ind w:left="102" w:right="148"/>
              <w:rPr>
                <w:rFonts w:ascii="Arial" w:eastAsia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helyabi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unicipal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n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Hea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e, 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y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No. 6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5413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6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helyabin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</w:p>
          <w:p w:rsidR="00416C14" w:rsidRDefault="00416C14">
            <w:pPr>
              <w:pStyle w:val="TableParagraph"/>
              <w:spacing w:before="1" w:line="239" w:lineRule="auto"/>
              <w:ind w:left="102" w:right="14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746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16C14" w:rsidRDefault="00416C14" w:rsidP="00F80387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u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v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s</w:t>
            </w:r>
          </w:p>
          <w:p w:rsidR="00416C14" w:rsidRDefault="00416C14">
            <w:pPr>
              <w:pStyle w:val="TableParagraph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8,</w:t>
            </w: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b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y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119992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4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1481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.</w:t>
            </w:r>
          </w:p>
          <w:p w:rsidR="00416C14" w:rsidRDefault="00416C14">
            <w:pPr>
              <w:pStyle w:val="TableParagraph"/>
              <w:spacing w:before="1" w:line="239" w:lineRule="auto"/>
              <w:ind w:left="102" w:right="151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z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v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de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l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ear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 B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d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d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inology Cen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r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of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zdrav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zv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19415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6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- P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r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urg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416C14">
            <w:pPr>
              <w:pStyle w:val="TableParagraph"/>
              <w:spacing w:before="5" w:line="182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u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744"/>
          <w:tblHeader/>
        </w:trPr>
        <w:tc>
          <w:tcPr>
            <w:tcW w:w="152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IA</w:t>
            </w:r>
          </w:p>
          <w:p w:rsidR="00416C14" w:rsidRDefault="00416C14" w:rsidP="009E17F5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á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ia</w:t>
            </w:r>
            <w:proofErr w:type="spellEnd"/>
          </w:p>
          <w:p w:rsidR="00416C14" w:rsidRDefault="00416C14">
            <w:pPr>
              <w:pStyle w:val="TableParagraph"/>
              <w:spacing w:before="1" w:line="184" w:lineRule="exact"/>
              <w:ind w:left="102" w:right="29"/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rávne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j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n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é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</w:p>
          <w:p w:rsidR="00416C14" w:rsidRDefault="00416C14">
            <w:pPr>
              <w:pStyle w:val="TableParagraph"/>
              <w:spacing w:before="1" w:line="184" w:lineRule="exact"/>
              <w:ind w:left="102" w:right="29"/>
              <w:rPr>
                <w:rFonts w:ascii="Arial" w:eastAsia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01109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Z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lin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</w:p>
          <w:p w:rsidR="00416C14" w:rsidRDefault="00416C14">
            <w:pPr>
              <w:pStyle w:val="TableParagraph"/>
              <w:spacing w:before="1" w:line="184" w:lineRule="exact"/>
              <w:ind w:left="102" w:right="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v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931"/>
          <w:tblHeader/>
        </w:trPr>
        <w:tc>
          <w:tcPr>
            <w:tcW w:w="152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16C14" w:rsidRDefault="00416C14" w:rsidP="009E17F5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á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ia</w:t>
            </w:r>
            <w:proofErr w:type="spellEnd"/>
          </w:p>
          <w:p w:rsidR="00416C14" w:rsidRDefault="00416C14">
            <w:pPr>
              <w:pStyle w:val="TableParagraph"/>
              <w:spacing w:before="1" w:line="239" w:lineRule="auto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ian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ho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právne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j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án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v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ied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69,</w:t>
            </w:r>
          </w:p>
          <w:p w:rsidR="00416C14" w:rsidRDefault="00416C14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949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9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N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416C14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S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v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a</w:t>
            </w:r>
          </w:p>
        </w:tc>
      </w:tr>
      <w:tr w:rsidR="00416C14" w:rsidTr="00A65233">
        <w:trPr>
          <w:trHeight w:hRule="exact" w:val="931"/>
          <w:tblHeader/>
        </w:trPr>
        <w:tc>
          <w:tcPr>
            <w:tcW w:w="152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C14" w:rsidRDefault="00416C14">
            <w:pPr>
              <w:pStyle w:val="TableParagraph"/>
              <w:spacing w:line="179" w:lineRule="exact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mmi</w:t>
            </w:r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e</w:t>
            </w:r>
          </w:p>
          <w:p w:rsidR="00416C14" w:rsidRDefault="00416C14">
            <w:pPr>
              <w:pStyle w:val="TableParagraph"/>
              <w:spacing w:before="1" w:line="239" w:lineRule="auto"/>
              <w:ind w:left="10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br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avs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eho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333333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pravneh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o</w:t>
            </w:r>
            <w:proofErr w:type="spellEnd"/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j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abinov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k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a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proofErr w:type="spellEnd"/>
            <w:r>
              <w:rPr>
                <w:rFonts w:ascii="Arial" w:eastAsia="Arial" w:hAnsi="Arial" w:cs="Arial"/>
                <w:color w:val="333333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16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820</w:t>
            </w:r>
          </w:p>
          <w:p w:rsidR="00416C14" w:rsidRDefault="00416C14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5 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ra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333333"/>
                <w:spacing w:val="-3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lava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 xml:space="preserve"> </w:t>
            </w:r>
          </w:p>
          <w:p w:rsidR="00416C14" w:rsidRDefault="00416C14">
            <w:pPr>
              <w:pStyle w:val="TableParagraph"/>
              <w:spacing w:before="1"/>
              <w:ind w:left="102" w:righ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333333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333333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333333"/>
                <w:spacing w:val="-1"/>
                <w:sz w:val="16"/>
                <w:szCs w:val="16"/>
              </w:rPr>
              <w:t>ovakia</w:t>
            </w:r>
          </w:p>
        </w:tc>
      </w:tr>
    </w:tbl>
    <w:p w:rsidR="00BA2A52" w:rsidRDefault="00BA2A52" w:rsidP="000C529D"/>
    <w:sectPr w:rsidR="00BA2A52">
      <w:footerReference w:type="default" r:id="rId7"/>
      <w:pgSz w:w="12240" w:h="15840"/>
      <w:pgMar w:top="1280" w:right="1220" w:bottom="820" w:left="1720" w:header="0" w:footer="62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A52" w:rsidRDefault="00BA2A52">
      <w:r>
        <w:separator/>
      </w:r>
    </w:p>
  </w:endnote>
  <w:endnote w:type="continuationSeparator" w:id="0">
    <w:p w:rsidR="00BA2A52" w:rsidRDefault="00BA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2A52" w:rsidRDefault="00BA2A52">
    <w:pPr>
      <w:spacing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A52" w:rsidRDefault="00BA2A52">
      <w:r>
        <w:separator/>
      </w:r>
    </w:p>
  </w:footnote>
  <w:footnote w:type="continuationSeparator" w:id="0">
    <w:p w:rsidR="00BA2A52" w:rsidRDefault="00BA2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9B0"/>
    <w:rsid w:val="000C529D"/>
    <w:rsid w:val="00416C14"/>
    <w:rsid w:val="00626660"/>
    <w:rsid w:val="006D27D5"/>
    <w:rsid w:val="00763E56"/>
    <w:rsid w:val="00A65233"/>
    <w:rsid w:val="00BA2A52"/>
    <w:rsid w:val="00D359B0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64"/>
      <w:ind w:left="440"/>
      <w:outlineLvl w:val="0"/>
    </w:pPr>
    <w:rPr>
      <w:rFonts w:ascii="Arial" w:eastAsia="Arial" w:hAnsi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A2A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A52"/>
  </w:style>
  <w:style w:type="paragraph" w:styleId="Footer">
    <w:name w:val="footer"/>
    <w:basedOn w:val="Normal"/>
    <w:link w:val="FooterChar"/>
    <w:uiPriority w:val="99"/>
    <w:unhideWhenUsed/>
    <w:rsid w:val="00BA2A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A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64"/>
      <w:ind w:left="440"/>
      <w:outlineLvl w:val="0"/>
    </w:pPr>
    <w:rPr>
      <w:rFonts w:ascii="Arial" w:eastAsia="Arial" w:hAnsi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A2A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A52"/>
  </w:style>
  <w:style w:type="paragraph" w:styleId="Footer">
    <w:name w:val="footer"/>
    <w:basedOn w:val="Normal"/>
    <w:link w:val="FooterChar"/>
    <w:uiPriority w:val="99"/>
    <w:unhideWhenUsed/>
    <w:rsid w:val="00BA2A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</Company>
  <LinksUpToDate>false</LinksUpToDate>
  <CharactersWithSpaces>4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Standeven (MTM)</dc:creator>
  <cp:lastModifiedBy>Kristina Standeven (MTM)</cp:lastModifiedBy>
  <cp:revision>3</cp:revision>
  <dcterms:created xsi:type="dcterms:W3CDTF">2014-08-08T12:44:00Z</dcterms:created>
  <dcterms:modified xsi:type="dcterms:W3CDTF">2014-08-08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6-18T00:00:00Z</vt:filetime>
  </property>
  <property fmtid="{D5CDD505-2E9C-101B-9397-08002B2CF9AE}" pid="3" name="LastSaved">
    <vt:filetime>2014-08-08T00:00:00Z</vt:filetime>
  </property>
</Properties>
</file>